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3FAB4" w14:textId="79593D91" w:rsidR="001F5D40" w:rsidRDefault="001F5D40">
      <w:pPr>
        <w:rPr>
          <w:b/>
          <w:color w:val="000000" w:themeColor="text1"/>
          <w:sz w:val="24"/>
          <w:szCs w:val="24"/>
        </w:rPr>
      </w:pPr>
      <w:r w:rsidRPr="00382864">
        <w:rPr>
          <w:b/>
          <w:color w:val="000000" w:themeColor="text1"/>
          <w:sz w:val="24"/>
          <w:szCs w:val="24"/>
        </w:rPr>
        <w:t>Table S2</w:t>
      </w:r>
      <w:r w:rsidRPr="00BA34C3">
        <w:rPr>
          <w:b/>
          <w:color w:val="000000" w:themeColor="text1"/>
          <w:sz w:val="24"/>
          <w:szCs w:val="24"/>
        </w:rPr>
        <w:t>.</w:t>
      </w:r>
      <w:r>
        <w:rPr>
          <w:b/>
          <w:color w:val="000000" w:themeColor="text1"/>
          <w:sz w:val="24"/>
          <w:szCs w:val="24"/>
        </w:rPr>
        <w:t xml:space="preserve"> </w:t>
      </w:r>
      <w:r w:rsidRPr="001F5D40">
        <w:rPr>
          <w:b/>
          <w:color w:val="000000" w:themeColor="text1"/>
          <w:sz w:val="24"/>
          <w:szCs w:val="24"/>
        </w:rPr>
        <w:t>The accession numbers of</w:t>
      </w:r>
      <w:r>
        <w:rPr>
          <w:b/>
          <w:color w:val="000000" w:themeColor="text1"/>
          <w:sz w:val="24"/>
          <w:szCs w:val="24"/>
        </w:rPr>
        <w:t xml:space="preserve"> the </w:t>
      </w:r>
      <w:r w:rsidR="00FA5526">
        <w:rPr>
          <w:b/>
          <w:color w:val="000000" w:themeColor="text1"/>
          <w:sz w:val="24"/>
          <w:szCs w:val="24"/>
        </w:rPr>
        <w:t>sequence</w:t>
      </w:r>
      <w:r>
        <w:rPr>
          <w:b/>
          <w:color w:val="000000" w:themeColor="text1"/>
          <w:sz w:val="24"/>
          <w:szCs w:val="24"/>
        </w:rPr>
        <w:t xml:space="preserve">s </w:t>
      </w:r>
      <w:r w:rsidR="00FA5526">
        <w:rPr>
          <w:b/>
          <w:color w:val="000000" w:themeColor="text1"/>
          <w:sz w:val="24"/>
          <w:szCs w:val="24"/>
        </w:rPr>
        <w:t>in this study</w:t>
      </w:r>
      <w:bookmarkStart w:id="0" w:name="_GoBack"/>
      <w:bookmarkEnd w:id="0"/>
    </w:p>
    <w:p w14:paraId="3F85B8B6" w14:textId="77777777" w:rsidR="001F5D40" w:rsidRDefault="001F5D40"/>
    <w:tbl>
      <w:tblPr>
        <w:tblStyle w:val="a3"/>
        <w:tblW w:w="8363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118"/>
      </w:tblGrid>
      <w:tr w:rsidR="00FA5526" w14:paraId="795DD9F6" w14:textId="77777777" w:rsidTr="00A96FA5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59BFA73C" w14:textId="6E9FD08A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>
              <w:t>Accession No.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4" w:space="0" w:color="auto"/>
            </w:tcBorders>
          </w:tcPr>
          <w:p w14:paraId="3A284B2F" w14:textId="7443D4E6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>
              <w:t>Sequence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14:paraId="4E4862C5" w14:textId="7C17DA8D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>
              <w:t>Strain ID</w:t>
            </w:r>
          </w:p>
        </w:tc>
      </w:tr>
      <w:tr w:rsidR="00FA5526" w14:paraId="58DB7147" w14:textId="77777777" w:rsidTr="00A96FA5">
        <w:tc>
          <w:tcPr>
            <w:tcW w:w="1418" w:type="dxa"/>
          </w:tcPr>
          <w:p w14:paraId="40BA8241" w14:textId="04103174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00</w:t>
            </w:r>
          </w:p>
        </w:tc>
        <w:tc>
          <w:tcPr>
            <w:tcW w:w="3827" w:type="dxa"/>
          </w:tcPr>
          <w:p w14:paraId="4229E65B" w14:textId="1B15B19D" w:rsidR="00FA5526" w:rsidRPr="00FA5526" w:rsidRDefault="00FA5526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5E7976C8" w14:textId="36D91C92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Nautella</w:t>
            </w:r>
            <w:r w:rsidRPr="00F75722">
              <w:t xml:space="preserve"> sp. B30Va</w:t>
            </w:r>
          </w:p>
        </w:tc>
      </w:tr>
      <w:tr w:rsidR="00FA5526" w14:paraId="02AEDAC8" w14:textId="77777777" w:rsidTr="00A96FA5">
        <w:tc>
          <w:tcPr>
            <w:tcW w:w="1418" w:type="dxa"/>
          </w:tcPr>
          <w:p w14:paraId="503DF444" w14:textId="7C45D13B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04</w:t>
            </w:r>
          </w:p>
        </w:tc>
        <w:tc>
          <w:tcPr>
            <w:tcW w:w="3827" w:type="dxa"/>
          </w:tcPr>
          <w:p w14:paraId="5B210B4C" w14:textId="31607E52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08BFCED1" w14:textId="5C76F850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Nautella</w:t>
            </w:r>
            <w:r w:rsidRPr="00F75722">
              <w:t xml:space="preserve"> sp. A04F</w:t>
            </w:r>
          </w:p>
        </w:tc>
      </w:tr>
      <w:tr w:rsidR="00FA5526" w14:paraId="3C068843" w14:textId="77777777" w:rsidTr="00A96FA5">
        <w:tc>
          <w:tcPr>
            <w:tcW w:w="1418" w:type="dxa"/>
          </w:tcPr>
          <w:p w14:paraId="2B095689" w14:textId="1D78B714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89</w:t>
            </w:r>
          </w:p>
        </w:tc>
        <w:tc>
          <w:tcPr>
            <w:tcW w:w="3827" w:type="dxa"/>
          </w:tcPr>
          <w:p w14:paraId="36A86FCF" w14:textId="5DDAD4B9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2963985C" w14:textId="1DBB5494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Nautella</w:t>
            </w:r>
            <w:r w:rsidRPr="00F75722">
              <w:t xml:space="preserve"> sp. A06V</w:t>
            </w:r>
          </w:p>
        </w:tc>
      </w:tr>
      <w:tr w:rsidR="00FA5526" w14:paraId="1FE7B1A5" w14:textId="77777777" w:rsidTr="00A96FA5">
        <w:tc>
          <w:tcPr>
            <w:tcW w:w="1418" w:type="dxa"/>
          </w:tcPr>
          <w:p w14:paraId="41F04731" w14:textId="3B142A72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88</w:t>
            </w:r>
          </w:p>
        </w:tc>
        <w:tc>
          <w:tcPr>
            <w:tcW w:w="3827" w:type="dxa"/>
          </w:tcPr>
          <w:p w14:paraId="0ED52324" w14:textId="2F1F9B3E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44498C6F" w14:textId="76D61AF5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Nautella</w:t>
            </w:r>
            <w:r w:rsidRPr="00F75722">
              <w:t xml:space="preserve"> sp. A04V</w:t>
            </w:r>
          </w:p>
        </w:tc>
      </w:tr>
      <w:tr w:rsidR="00FA5526" w14:paraId="7417CD55" w14:textId="77777777" w:rsidTr="00A96FA5">
        <w:tc>
          <w:tcPr>
            <w:tcW w:w="1418" w:type="dxa"/>
          </w:tcPr>
          <w:p w14:paraId="12BFFDAB" w14:textId="0FAD2964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07</w:t>
            </w:r>
          </w:p>
        </w:tc>
        <w:tc>
          <w:tcPr>
            <w:tcW w:w="3827" w:type="dxa"/>
          </w:tcPr>
          <w:p w14:paraId="3DE74716" w14:textId="6A9371C9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31859502" w14:textId="21B1D28E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Thalassobius</w:t>
            </w:r>
            <w:r w:rsidRPr="00F75722">
              <w:t xml:space="preserve"> sp. A38Fa</w:t>
            </w:r>
          </w:p>
        </w:tc>
      </w:tr>
      <w:tr w:rsidR="00FA5526" w14:paraId="2138ED34" w14:textId="77777777" w:rsidTr="00A96FA5">
        <w:tc>
          <w:tcPr>
            <w:tcW w:w="1418" w:type="dxa"/>
          </w:tcPr>
          <w:p w14:paraId="63A33756" w14:textId="011989DE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13</w:t>
            </w:r>
          </w:p>
        </w:tc>
        <w:tc>
          <w:tcPr>
            <w:tcW w:w="3827" w:type="dxa"/>
          </w:tcPr>
          <w:p w14:paraId="26C3C17C" w14:textId="35812B2C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6FE867BD" w14:textId="6C9EE4FD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Thalassobius</w:t>
            </w:r>
            <w:r w:rsidRPr="00F75722">
              <w:t xml:space="preserve"> sp. B54Fa</w:t>
            </w:r>
          </w:p>
        </w:tc>
      </w:tr>
      <w:tr w:rsidR="00FA5526" w14:paraId="71D11E6F" w14:textId="77777777" w:rsidTr="00A96FA5">
        <w:tc>
          <w:tcPr>
            <w:tcW w:w="1418" w:type="dxa"/>
          </w:tcPr>
          <w:p w14:paraId="0BC831D1" w14:textId="4BCAC764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15</w:t>
            </w:r>
          </w:p>
        </w:tc>
        <w:tc>
          <w:tcPr>
            <w:tcW w:w="3827" w:type="dxa"/>
          </w:tcPr>
          <w:p w14:paraId="13E3D7BA" w14:textId="37621A31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7066AF37" w14:textId="3EE28A63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Ruegeria</w:t>
            </w:r>
            <w:r w:rsidRPr="00F75722">
              <w:t xml:space="preserve"> sp. B28Fb</w:t>
            </w:r>
          </w:p>
        </w:tc>
      </w:tr>
      <w:tr w:rsidR="00FA5526" w14:paraId="44FAB1A3" w14:textId="77777777" w:rsidTr="00A96FA5">
        <w:tc>
          <w:tcPr>
            <w:tcW w:w="1418" w:type="dxa"/>
          </w:tcPr>
          <w:p w14:paraId="210DAA3E" w14:textId="3D501495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97</w:t>
            </w:r>
          </w:p>
        </w:tc>
        <w:tc>
          <w:tcPr>
            <w:tcW w:w="3827" w:type="dxa"/>
          </w:tcPr>
          <w:p w14:paraId="3C060AFB" w14:textId="03541B1B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7995BF69" w14:textId="26D7B34B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Ruegeria</w:t>
            </w:r>
            <w:r w:rsidRPr="00F75722">
              <w:t xml:space="preserve"> sp. B04V</w:t>
            </w:r>
          </w:p>
        </w:tc>
      </w:tr>
      <w:tr w:rsidR="00FA5526" w14:paraId="3F02930F" w14:textId="77777777" w:rsidTr="00A96FA5">
        <w:tc>
          <w:tcPr>
            <w:tcW w:w="1418" w:type="dxa"/>
          </w:tcPr>
          <w:p w14:paraId="1A05631E" w14:textId="4432617C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96</w:t>
            </w:r>
          </w:p>
        </w:tc>
        <w:tc>
          <w:tcPr>
            <w:tcW w:w="3827" w:type="dxa"/>
          </w:tcPr>
          <w:p w14:paraId="031EF008" w14:textId="4CA095DA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49E84E50" w14:textId="4EE004A4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Ruegeria</w:t>
            </w:r>
            <w:r w:rsidRPr="00F75722">
              <w:t xml:space="preserve"> sp. B18F</w:t>
            </w:r>
          </w:p>
        </w:tc>
      </w:tr>
      <w:tr w:rsidR="00FA5526" w14:paraId="70507100" w14:textId="77777777" w:rsidTr="00A96FA5">
        <w:tc>
          <w:tcPr>
            <w:tcW w:w="1418" w:type="dxa"/>
          </w:tcPr>
          <w:p w14:paraId="44E9C499" w14:textId="5BD2A537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95</w:t>
            </w:r>
          </w:p>
        </w:tc>
        <w:tc>
          <w:tcPr>
            <w:tcW w:w="3827" w:type="dxa"/>
          </w:tcPr>
          <w:p w14:paraId="5AF73191" w14:textId="47A1AB22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398BABEB" w14:textId="54EB1E53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Ruegeria</w:t>
            </w:r>
            <w:r w:rsidRPr="00F75722">
              <w:t xml:space="preserve"> sp. B01Va</w:t>
            </w:r>
          </w:p>
        </w:tc>
      </w:tr>
      <w:tr w:rsidR="00FA5526" w14:paraId="42373427" w14:textId="77777777" w:rsidTr="00A96FA5">
        <w:tc>
          <w:tcPr>
            <w:tcW w:w="1418" w:type="dxa"/>
          </w:tcPr>
          <w:p w14:paraId="3183CB53" w14:textId="3B1920A6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08</w:t>
            </w:r>
          </w:p>
        </w:tc>
        <w:tc>
          <w:tcPr>
            <w:tcW w:w="3827" w:type="dxa"/>
          </w:tcPr>
          <w:p w14:paraId="1412E94F" w14:textId="202F0727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3D2443EB" w14:textId="5835693B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Tropicibacter</w:t>
            </w:r>
            <w:r w:rsidRPr="00F75722">
              <w:t xml:space="preserve"> sp. B01Fbb</w:t>
            </w:r>
          </w:p>
        </w:tc>
      </w:tr>
      <w:tr w:rsidR="00FA5526" w14:paraId="6A71DDF7" w14:textId="77777777" w:rsidTr="00A96FA5">
        <w:tc>
          <w:tcPr>
            <w:tcW w:w="1418" w:type="dxa"/>
          </w:tcPr>
          <w:p w14:paraId="553319B9" w14:textId="4E0648D6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12</w:t>
            </w:r>
          </w:p>
        </w:tc>
        <w:tc>
          <w:tcPr>
            <w:tcW w:w="3827" w:type="dxa"/>
          </w:tcPr>
          <w:p w14:paraId="26E78811" w14:textId="473227CD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4258B864" w14:textId="348D2C41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 xml:space="preserve">Tropicibacter </w:t>
            </w:r>
            <w:r w:rsidRPr="00F75722">
              <w:t>sp. B38Fa</w:t>
            </w:r>
          </w:p>
        </w:tc>
      </w:tr>
      <w:tr w:rsidR="00FA5526" w14:paraId="0F6146DB" w14:textId="77777777" w:rsidTr="00A96FA5">
        <w:tc>
          <w:tcPr>
            <w:tcW w:w="1418" w:type="dxa"/>
          </w:tcPr>
          <w:p w14:paraId="44BB9FD3" w14:textId="62250CFC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90</w:t>
            </w:r>
          </w:p>
        </w:tc>
        <w:tc>
          <w:tcPr>
            <w:tcW w:w="3827" w:type="dxa"/>
          </w:tcPr>
          <w:p w14:paraId="27411793" w14:textId="6A2DCBFF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6D6914FF" w14:textId="1B5BAE79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Paracoccus</w:t>
            </w:r>
            <w:r w:rsidRPr="00F75722">
              <w:t xml:space="preserve"> sp. A18Va</w:t>
            </w:r>
          </w:p>
        </w:tc>
      </w:tr>
      <w:tr w:rsidR="00FA5526" w14:paraId="3F36B76F" w14:textId="77777777" w:rsidTr="00A96FA5">
        <w:tc>
          <w:tcPr>
            <w:tcW w:w="1418" w:type="dxa"/>
          </w:tcPr>
          <w:p w14:paraId="2FD2ED92" w14:textId="4270182E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4992</w:t>
            </w:r>
          </w:p>
        </w:tc>
        <w:tc>
          <w:tcPr>
            <w:tcW w:w="3827" w:type="dxa"/>
          </w:tcPr>
          <w:p w14:paraId="28B77C51" w14:textId="79F7DE62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5D96AD15" w14:textId="07321E0D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 xml:space="preserve">Paracoccus </w:t>
            </w:r>
            <w:r w:rsidRPr="00F75722">
              <w:t>sp. A30V</w:t>
            </w:r>
          </w:p>
        </w:tc>
      </w:tr>
      <w:tr w:rsidR="00FA5526" w14:paraId="263E1EC5" w14:textId="77777777" w:rsidTr="00A96FA5">
        <w:tc>
          <w:tcPr>
            <w:tcW w:w="1418" w:type="dxa"/>
          </w:tcPr>
          <w:p w14:paraId="328AE3A0" w14:textId="7455D5FA" w:rsidR="00FA5526" w:rsidRPr="00461CBD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75722">
              <w:t>LC095001</w:t>
            </w:r>
          </w:p>
        </w:tc>
        <w:tc>
          <w:tcPr>
            <w:tcW w:w="3827" w:type="dxa"/>
          </w:tcPr>
          <w:p w14:paraId="17309719" w14:textId="351B5342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61E93E78" w14:textId="2228ED9E" w:rsidR="00FA5526" w:rsidRPr="00596815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Labrenzia</w:t>
            </w:r>
            <w:r w:rsidRPr="00F75722">
              <w:t xml:space="preserve"> sp. B30Vb</w:t>
            </w:r>
          </w:p>
        </w:tc>
      </w:tr>
      <w:tr w:rsidR="00FA5526" w14:paraId="58A39D27" w14:textId="77777777" w:rsidTr="00A96FA5">
        <w:tc>
          <w:tcPr>
            <w:tcW w:w="1418" w:type="dxa"/>
          </w:tcPr>
          <w:p w14:paraId="01D016B4" w14:textId="35C673AB" w:rsidR="00FA5526" w:rsidRPr="00461CBD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09</w:t>
            </w:r>
          </w:p>
        </w:tc>
        <w:tc>
          <w:tcPr>
            <w:tcW w:w="3827" w:type="dxa"/>
          </w:tcPr>
          <w:p w14:paraId="2243EF1C" w14:textId="1BFED135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03D4EE84" w14:textId="3E21659C" w:rsidR="00FA5526" w:rsidRPr="00596815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Rhizobium</w:t>
            </w:r>
            <w:r w:rsidRPr="00FA5492">
              <w:t xml:space="preserve"> sp. B22Fa</w:t>
            </w:r>
          </w:p>
        </w:tc>
      </w:tr>
      <w:tr w:rsidR="00FA5526" w14:paraId="3F8F309A" w14:textId="77777777" w:rsidTr="00A96FA5">
        <w:tc>
          <w:tcPr>
            <w:tcW w:w="1418" w:type="dxa"/>
          </w:tcPr>
          <w:p w14:paraId="52A7D95B" w14:textId="195035E0" w:rsidR="00FA5526" w:rsidRPr="00ED4E97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4991</w:t>
            </w:r>
          </w:p>
        </w:tc>
        <w:tc>
          <w:tcPr>
            <w:tcW w:w="3827" w:type="dxa"/>
          </w:tcPr>
          <w:p w14:paraId="54F9087B" w14:textId="19AC9B9F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414383A0" w14:textId="2338CC0E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Rhizobium</w:t>
            </w:r>
            <w:r w:rsidRPr="00FA5492">
              <w:t xml:space="preserve"> sp. A22V</w:t>
            </w:r>
          </w:p>
        </w:tc>
      </w:tr>
      <w:tr w:rsidR="00FA5526" w14:paraId="112301F2" w14:textId="77777777" w:rsidTr="00A96FA5">
        <w:tc>
          <w:tcPr>
            <w:tcW w:w="1418" w:type="dxa"/>
          </w:tcPr>
          <w:p w14:paraId="1CC6F89D" w14:textId="352F822E" w:rsidR="00FA5526" w:rsidRPr="00ED4E97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02</w:t>
            </w:r>
          </w:p>
        </w:tc>
        <w:tc>
          <w:tcPr>
            <w:tcW w:w="3827" w:type="dxa"/>
          </w:tcPr>
          <w:p w14:paraId="2591AB5C" w14:textId="0DDAF38A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3C48226A" w14:textId="70C736E4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Marinobacter</w:t>
            </w:r>
            <w:r w:rsidRPr="00FA5492">
              <w:t xml:space="preserve"> sp. B30Vc</w:t>
            </w:r>
          </w:p>
        </w:tc>
      </w:tr>
      <w:tr w:rsidR="00FA5526" w14:paraId="454A3DCF" w14:textId="77777777" w:rsidTr="00A96FA5">
        <w:tc>
          <w:tcPr>
            <w:tcW w:w="1418" w:type="dxa"/>
          </w:tcPr>
          <w:p w14:paraId="5F724386" w14:textId="7AA1F433" w:rsidR="00FA5526" w:rsidRPr="00ED4E97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11</w:t>
            </w:r>
          </w:p>
        </w:tc>
        <w:tc>
          <w:tcPr>
            <w:tcW w:w="3827" w:type="dxa"/>
          </w:tcPr>
          <w:p w14:paraId="06C55F54" w14:textId="23BDA145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4A780121" w14:textId="6067BCDD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 xml:space="preserve">Marinobacter </w:t>
            </w:r>
            <w:r w:rsidRPr="00FA5492">
              <w:t>sp. B30F</w:t>
            </w:r>
          </w:p>
        </w:tc>
      </w:tr>
      <w:tr w:rsidR="00FA5526" w14:paraId="55C49FEB" w14:textId="77777777" w:rsidTr="00A96FA5">
        <w:tc>
          <w:tcPr>
            <w:tcW w:w="1418" w:type="dxa"/>
          </w:tcPr>
          <w:p w14:paraId="261C8883" w14:textId="32225266" w:rsidR="00FA5526" w:rsidRPr="00ED4E97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06</w:t>
            </w:r>
          </w:p>
        </w:tc>
        <w:tc>
          <w:tcPr>
            <w:tcW w:w="3827" w:type="dxa"/>
          </w:tcPr>
          <w:p w14:paraId="1BBAD050" w14:textId="3CE08705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3676B8CA" w14:textId="5CE6C25A" w:rsidR="00FA5526" w:rsidRDefault="00FA5526" w:rsidP="00FA5526">
            <w:pPr>
              <w:tabs>
                <w:tab w:val="left" w:pos="4841"/>
              </w:tabs>
              <w:spacing w:line="240" w:lineRule="exact"/>
            </w:pPr>
            <w:r w:rsidRPr="00FA5492">
              <w:rPr>
                <w:i/>
              </w:rPr>
              <w:t>Pseudomonas</w:t>
            </w:r>
            <w:r w:rsidRPr="00FA5492">
              <w:t xml:space="preserve"> sp. A11Fb</w:t>
            </w:r>
          </w:p>
        </w:tc>
      </w:tr>
      <w:tr w:rsidR="00FA5526" w14:paraId="66B052C3" w14:textId="77777777" w:rsidTr="00A96FA5">
        <w:tc>
          <w:tcPr>
            <w:tcW w:w="1418" w:type="dxa"/>
          </w:tcPr>
          <w:p w14:paraId="39548EAA" w14:textId="69BFCEEC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4999</w:t>
            </w:r>
          </w:p>
        </w:tc>
        <w:tc>
          <w:tcPr>
            <w:tcW w:w="3827" w:type="dxa"/>
          </w:tcPr>
          <w:p w14:paraId="7FDB2FC4" w14:textId="0CA89214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7630C86D" w14:textId="68D649D4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Rheinheimera</w:t>
            </w:r>
            <w:r w:rsidRPr="00FA5492">
              <w:t xml:space="preserve"> sp. B18Va</w:t>
            </w:r>
          </w:p>
        </w:tc>
      </w:tr>
      <w:tr w:rsidR="00FA5526" w14:paraId="7B1B2662" w14:textId="77777777" w:rsidTr="00A96FA5">
        <w:tc>
          <w:tcPr>
            <w:tcW w:w="1418" w:type="dxa"/>
          </w:tcPr>
          <w:p w14:paraId="0A08CADA" w14:textId="7E721297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10</w:t>
            </w:r>
          </w:p>
        </w:tc>
        <w:tc>
          <w:tcPr>
            <w:tcW w:w="3827" w:type="dxa"/>
          </w:tcPr>
          <w:p w14:paraId="077D2784" w14:textId="39F8B2C7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6309C37A" w14:textId="16C465AC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Marinomonas</w:t>
            </w:r>
            <w:r w:rsidRPr="00FA5492">
              <w:t xml:space="preserve"> sp. B22Fb</w:t>
            </w:r>
          </w:p>
        </w:tc>
      </w:tr>
      <w:tr w:rsidR="00FA5526" w14:paraId="35D8ACA7" w14:textId="77777777" w:rsidTr="00A96FA5">
        <w:tc>
          <w:tcPr>
            <w:tcW w:w="1418" w:type="dxa"/>
          </w:tcPr>
          <w:p w14:paraId="4D50391E" w14:textId="79402968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05</w:t>
            </w:r>
          </w:p>
        </w:tc>
        <w:tc>
          <w:tcPr>
            <w:tcW w:w="3827" w:type="dxa"/>
          </w:tcPr>
          <w:p w14:paraId="2AB5DF0E" w14:textId="14EF47E6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4FB43756" w14:textId="6761B6FC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Bacillus</w:t>
            </w:r>
            <w:r w:rsidRPr="00FA5492">
              <w:t xml:space="preserve"> sp. A06F</w:t>
            </w:r>
          </w:p>
        </w:tc>
      </w:tr>
      <w:tr w:rsidR="00FA5526" w14:paraId="41DB3248" w14:textId="77777777" w:rsidTr="00A96FA5">
        <w:tc>
          <w:tcPr>
            <w:tcW w:w="1418" w:type="dxa"/>
          </w:tcPr>
          <w:p w14:paraId="79C88F9F" w14:textId="2D81730B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03</w:t>
            </w:r>
          </w:p>
        </w:tc>
        <w:tc>
          <w:tcPr>
            <w:tcW w:w="3827" w:type="dxa"/>
          </w:tcPr>
          <w:p w14:paraId="52A6A88F" w14:textId="3AA60099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035BD3D4" w14:textId="1E3AD914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Bacillus</w:t>
            </w:r>
            <w:r w:rsidRPr="00FA5492">
              <w:t xml:space="preserve"> sp. B53V</w:t>
            </w:r>
          </w:p>
        </w:tc>
      </w:tr>
      <w:tr w:rsidR="00FA5526" w14:paraId="58FC6486" w14:textId="77777777" w:rsidTr="00A96FA5">
        <w:tc>
          <w:tcPr>
            <w:tcW w:w="1418" w:type="dxa"/>
          </w:tcPr>
          <w:p w14:paraId="4DA55DDC" w14:textId="5A273500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4993</w:t>
            </w:r>
          </w:p>
        </w:tc>
        <w:tc>
          <w:tcPr>
            <w:tcW w:w="3827" w:type="dxa"/>
          </w:tcPr>
          <w:p w14:paraId="5607932A" w14:textId="0D71B059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66C6185A" w14:textId="5E9D5D0D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Bacillus</w:t>
            </w:r>
            <w:r w:rsidRPr="00FA5492">
              <w:t xml:space="preserve"> sp. A32Vb</w:t>
            </w:r>
          </w:p>
        </w:tc>
      </w:tr>
      <w:tr w:rsidR="00FA5526" w14:paraId="75F57409" w14:textId="77777777" w:rsidTr="00A96FA5">
        <w:tc>
          <w:tcPr>
            <w:tcW w:w="1418" w:type="dxa"/>
          </w:tcPr>
          <w:p w14:paraId="37CF96F4" w14:textId="2D293032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4998</w:t>
            </w:r>
          </w:p>
        </w:tc>
        <w:tc>
          <w:tcPr>
            <w:tcW w:w="3827" w:type="dxa"/>
          </w:tcPr>
          <w:p w14:paraId="18D70E70" w14:textId="5D86F3BD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10D2953E" w14:textId="7BA58B1F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Bacillus</w:t>
            </w:r>
            <w:r w:rsidRPr="00FA5492">
              <w:t xml:space="preserve"> sp. B17Va</w:t>
            </w:r>
          </w:p>
        </w:tc>
      </w:tr>
      <w:tr w:rsidR="00FA5526" w14:paraId="501F74D9" w14:textId="77777777" w:rsidTr="00A96FA5">
        <w:tc>
          <w:tcPr>
            <w:tcW w:w="1418" w:type="dxa"/>
          </w:tcPr>
          <w:p w14:paraId="4BE91221" w14:textId="202AB6EC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4994</w:t>
            </w:r>
          </w:p>
        </w:tc>
        <w:tc>
          <w:tcPr>
            <w:tcW w:w="3827" w:type="dxa"/>
          </w:tcPr>
          <w:p w14:paraId="0F9A4D54" w14:textId="1D417659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29B62E2F" w14:textId="0D51A101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Bacillus</w:t>
            </w:r>
            <w:r w:rsidRPr="00FA5492">
              <w:t xml:space="preserve"> sp. A46V</w:t>
            </w:r>
          </w:p>
        </w:tc>
      </w:tr>
      <w:tr w:rsidR="00FA5526" w14:paraId="377F23D5" w14:textId="77777777" w:rsidTr="00A96FA5">
        <w:tc>
          <w:tcPr>
            <w:tcW w:w="1418" w:type="dxa"/>
          </w:tcPr>
          <w:p w14:paraId="2D3FAC83" w14:textId="21B83D86" w:rsidR="00FA5526" w:rsidRDefault="00FA5526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FA5492">
              <w:t>LC095014</w:t>
            </w:r>
          </w:p>
        </w:tc>
        <w:tc>
          <w:tcPr>
            <w:tcW w:w="3827" w:type="dxa"/>
          </w:tcPr>
          <w:p w14:paraId="5099EE91" w14:textId="73660241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proofErr w:type="gramStart"/>
            <w:r w:rsidRPr="00FA5526">
              <w:t>partial</w:t>
            </w:r>
            <w:proofErr w:type="gramEnd"/>
            <w:r w:rsidRPr="00FA5526">
              <w:t xml:space="preserve"> 16S ribosomal RNA</w:t>
            </w:r>
          </w:p>
        </w:tc>
        <w:tc>
          <w:tcPr>
            <w:tcW w:w="3118" w:type="dxa"/>
          </w:tcPr>
          <w:p w14:paraId="28F1CA03" w14:textId="2D953834" w:rsidR="00FA5526" w:rsidRPr="00FA5492" w:rsidRDefault="00FA5526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FA5492">
              <w:rPr>
                <w:i/>
              </w:rPr>
              <w:t>Jeotgalibacillus</w:t>
            </w:r>
            <w:r w:rsidRPr="00FA5492">
              <w:t xml:space="preserve"> sp. B54Fb</w:t>
            </w:r>
          </w:p>
        </w:tc>
      </w:tr>
      <w:tr w:rsidR="00FA5526" w14:paraId="5AC76E5B" w14:textId="77777777" w:rsidTr="00A96FA5">
        <w:tc>
          <w:tcPr>
            <w:tcW w:w="1418" w:type="dxa"/>
          </w:tcPr>
          <w:p w14:paraId="21071819" w14:textId="37BA0D53" w:rsidR="00FA5526" w:rsidRDefault="001C344D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1C344D">
              <w:t>PRJDB4276</w:t>
            </w:r>
          </w:p>
        </w:tc>
        <w:tc>
          <w:tcPr>
            <w:tcW w:w="3827" w:type="dxa"/>
          </w:tcPr>
          <w:p w14:paraId="1ADADD5E" w14:textId="5F1890E8" w:rsidR="00FA5526" w:rsidRPr="009A2275" w:rsidRDefault="00A96FA5" w:rsidP="009A2275">
            <w:pPr>
              <w:tabs>
                <w:tab w:val="left" w:pos="4841"/>
              </w:tabs>
              <w:spacing w:line="240" w:lineRule="exact"/>
              <w:jc w:val="left"/>
            </w:pPr>
            <w:proofErr w:type="gramStart"/>
            <w:r>
              <w:t>draft</w:t>
            </w:r>
            <w:proofErr w:type="gramEnd"/>
            <w:r>
              <w:t xml:space="preserve"> genome sequence</w:t>
            </w:r>
          </w:p>
        </w:tc>
        <w:tc>
          <w:tcPr>
            <w:tcW w:w="3118" w:type="dxa"/>
          </w:tcPr>
          <w:p w14:paraId="5DE933B0" w14:textId="4EE8CA71" w:rsidR="00FA5526" w:rsidRPr="00FA5492" w:rsidRDefault="009A2275" w:rsidP="00FA5526">
            <w:pPr>
              <w:tabs>
                <w:tab w:val="left" w:pos="4841"/>
              </w:tabs>
              <w:spacing w:line="240" w:lineRule="exact"/>
              <w:rPr>
                <w:i/>
              </w:rPr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FA5526" w:rsidRPr="009A2275" w14:paraId="60EBF2F5" w14:textId="77777777" w:rsidTr="00A96FA5">
        <w:tc>
          <w:tcPr>
            <w:tcW w:w="1418" w:type="dxa"/>
          </w:tcPr>
          <w:p w14:paraId="3371F243" w14:textId="42441298" w:rsidR="00FA5526" w:rsidRPr="009A2275" w:rsidRDefault="001C344D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1C344D">
              <w:t>PRJDB4510</w:t>
            </w:r>
          </w:p>
        </w:tc>
        <w:tc>
          <w:tcPr>
            <w:tcW w:w="3827" w:type="dxa"/>
          </w:tcPr>
          <w:p w14:paraId="3567CCD5" w14:textId="4A39FAA0" w:rsidR="00FA5526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>
              <w:t>draft</w:t>
            </w:r>
            <w:proofErr w:type="gramEnd"/>
            <w:r>
              <w:t xml:space="preserve"> genome sequence</w:t>
            </w:r>
          </w:p>
        </w:tc>
        <w:tc>
          <w:tcPr>
            <w:tcW w:w="3118" w:type="dxa"/>
          </w:tcPr>
          <w:p w14:paraId="6A29CEB5" w14:textId="151E0C70" w:rsidR="00FA5526" w:rsidRPr="009A2275" w:rsidRDefault="00A96FA5" w:rsidP="00A96FA5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1B3EF0A8" w14:textId="77777777" w:rsidTr="00A96FA5">
        <w:tc>
          <w:tcPr>
            <w:tcW w:w="1418" w:type="dxa"/>
          </w:tcPr>
          <w:p w14:paraId="58EC07F5" w14:textId="394F5436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>
              <w:t>LC124156</w:t>
            </w:r>
          </w:p>
        </w:tc>
        <w:tc>
          <w:tcPr>
            <w:tcW w:w="3827" w:type="dxa"/>
          </w:tcPr>
          <w:p w14:paraId="71FA2090" w14:textId="335E5BAF" w:rsidR="00A96FA5" w:rsidRPr="009A2275" w:rsidRDefault="00A96FA5" w:rsidP="00A96FA5">
            <w:pPr>
              <w:tabs>
                <w:tab w:val="left" w:pos="4841"/>
              </w:tabs>
              <w:spacing w:line="240" w:lineRule="exact"/>
            </w:pPr>
            <w:proofErr w:type="gramStart"/>
            <w:r w:rsidRPr="009A2275">
              <w:t>glycine</w:t>
            </w:r>
            <w:proofErr w:type="gramEnd"/>
            <w:r w:rsidRPr="009A2275">
              <w:t>/D-amino acid oxidase</w:t>
            </w:r>
          </w:p>
        </w:tc>
        <w:tc>
          <w:tcPr>
            <w:tcW w:w="3118" w:type="dxa"/>
          </w:tcPr>
          <w:p w14:paraId="23C016FF" w14:textId="62EBA919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20352C05" w14:textId="77777777" w:rsidTr="00A96FA5">
        <w:tc>
          <w:tcPr>
            <w:tcW w:w="1418" w:type="dxa"/>
          </w:tcPr>
          <w:p w14:paraId="6BD36170" w14:textId="45F007AA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57</w:t>
            </w:r>
          </w:p>
        </w:tc>
        <w:tc>
          <w:tcPr>
            <w:tcW w:w="3827" w:type="dxa"/>
          </w:tcPr>
          <w:p w14:paraId="274DEF30" w14:textId="2462DC5A" w:rsidR="00A96FA5" w:rsidRPr="009A2275" w:rsidRDefault="00A96FA5" w:rsidP="00A96FA5">
            <w:pPr>
              <w:tabs>
                <w:tab w:val="left" w:pos="4841"/>
              </w:tabs>
              <w:spacing w:line="240" w:lineRule="exact"/>
            </w:pPr>
            <w:proofErr w:type="gramStart"/>
            <w:r w:rsidRPr="009A2275">
              <w:t>glycine</w:t>
            </w:r>
            <w:proofErr w:type="gramEnd"/>
            <w:r w:rsidRPr="009A2275">
              <w:t>/D-amino acid oxidase</w:t>
            </w:r>
          </w:p>
        </w:tc>
        <w:tc>
          <w:tcPr>
            <w:tcW w:w="3118" w:type="dxa"/>
          </w:tcPr>
          <w:p w14:paraId="73DDD4AF" w14:textId="05C2FFA6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2787F123" w14:textId="77777777" w:rsidTr="00A96FA5">
        <w:tc>
          <w:tcPr>
            <w:tcW w:w="1418" w:type="dxa"/>
          </w:tcPr>
          <w:p w14:paraId="7FB80D1D" w14:textId="7FAC2921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58</w:t>
            </w:r>
          </w:p>
        </w:tc>
        <w:tc>
          <w:tcPr>
            <w:tcW w:w="3827" w:type="dxa"/>
          </w:tcPr>
          <w:p w14:paraId="52DC0825" w14:textId="0AB2DF49" w:rsidR="00A96FA5" w:rsidRPr="009A2275" w:rsidRDefault="00A96FA5" w:rsidP="00A96FA5">
            <w:pPr>
              <w:tabs>
                <w:tab w:val="left" w:pos="4841"/>
              </w:tabs>
              <w:spacing w:line="240" w:lineRule="exact"/>
            </w:pPr>
            <w:r w:rsidRPr="00A96FA5">
              <w:t>D-</w:t>
            </w:r>
            <w:r>
              <w:t>a</w:t>
            </w:r>
            <w:r w:rsidRPr="00A96FA5">
              <w:t>mino acid dehydrogenase</w:t>
            </w:r>
          </w:p>
        </w:tc>
        <w:tc>
          <w:tcPr>
            <w:tcW w:w="3118" w:type="dxa"/>
          </w:tcPr>
          <w:p w14:paraId="5E3161F6" w14:textId="68F25B7C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1E70DEE9" w14:textId="77777777" w:rsidTr="00A96FA5">
        <w:tc>
          <w:tcPr>
            <w:tcW w:w="1418" w:type="dxa"/>
          </w:tcPr>
          <w:p w14:paraId="22F182D7" w14:textId="0B2CB695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59</w:t>
            </w:r>
          </w:p>
        </w:tc>
        <w:tc>
          <w:tcPr>
            <w:tcW w:w="3827" w:type="dxa"/>
          </w:tcPr>
          <w:p w14:paraId="26353EE9" w14:textId="4D653B69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t>D-</w:t>
            </w:r>
            <w:r>
              <w:t>a</w:t>
            </w:r>
            <w:r w:rsidRPr="00A96FA5">
              <w:t>mino acid dehydrogenase</w:t>
            </w:r>
          </w:p>
        </w:tc>
        <w:tc>
          <w:tcPr>
            <w:tcW w:w="3118" w:type="dxa"/>
          </w:tcPr>
          <w:p w14:paraId="63BB2B16" w14:textId="34AC9796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3D5DF67D" w14:textId="77777777" w:rsidTr="00A96FA5">
        <w:tc>
          <w:tcPr>
            <w:tcW w:w="1418" w:type="dxa"/>
          </w:tcPr>
          <w:p w14:paraId="595E57DF" w14:textId="3FA4F759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0</w:t>
            </w:r>
          </w:p>
        </w:tc>
        <w:tc>
          <w:tcPr>
            <w:tcW w:w="3827" w:type="dxa"/>
          </w:tcPr>
          <w:p w14:paraId="135DF788" w14:textId="36B1E0C2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t>D-</w:t>
            </w:r>
            <w:r>
              <w:t>a</w:t>
            </w:r>
            <w:r w:rsidRPr="00A96FA5">
              <w:t>mino acid dehydrogenase small subunit</w:t>
            </w:r>
          </w:p>
        </w:tc>
        <w:tc>
          <w:tcPr>
            <w:tcW w:w="3118" w:type="dxa"/>
          </w:tcPr>
          <w:p w14:paraId="16EDD701" w14:textId="01CCD938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2F0C785A" w14:textId="77777777" w:rsidTr="00A96FA5">
        <w:tc>
          <w:tcPr>
            <w:tcW w:w="1418" w:type="dxa"/>
          </w:tcPr>
          <w:p w14:paraId="47BE3558" w14:textId="61083AA1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1</w:t>
            </w:r>
          </w:p>
        </w:tc>
        <w:tc>
          <w:tcPr>
            <w:tcW w:w="3827" w:type="dxa"/>
          </w:tcPr>
          <w:p w14:paraId="671143FD" w14:textId="13BE2F9F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>
              <w:t>D-a</w:t>
            </w:r>
            <w:r w:rsidRPr="00A96FA5">
              <w:t>mino acid dehydrogenase small subunit</w:t>
            </w:r>
          </w:p>
        </w:tc>
        <w:tc>
          <w:tcPr>
            <w:tcW w:w="3118" w:type="dxa"/>
          </w:tcPr>
          <w:p w14:paraId="1C6A24A4" w14:textId="2AB5F823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6FFE147C" w14:textId="77777777" w:rsidTr="00A96FA5">
        <w:tc>
          <w:tcPr>
            <w:tcW w:w="1418" w:type="dxa"/>
          </w:tcPr>
          <w:p w14:paraId="5A763867" w14:textId="0235A747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2</w:t>
            </w:r>
          </w:p>
        </w:tc>
        <w:tc>
          <w:tcPr>
            <w:tcW w:w="3827" w:type="dxa"/>
          </w:tcPr>
          <w:p w14:paraId="045EB963" w14:textId="5F5F1154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glycine</w:t>
            </w:r>
            <w:proofErr w:type="gramEnd"/>
            <w:r w:rsidRPr="00A96FA5">
              <w:t>/D-amino acid oxidase</w:t>
            </w:r>
          </w:p>
        </w:tc>
        <w:tc>
          <w:tcPr>
            <w:tcW w:w="3118" w:type="dxa"/>
          </w:tcPr>
          <w:p w14:paraId="40FAC901" w14:textId="7344108A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2E1144DE" w14:textId="77777777" w:rsidTr="00A96FA5">
        <w:tc>
          <w:tcPr>
            <w:tcW w:w="1418" w:type="dxa"/>
          </w:tcPr>
          <w:p w14:paraId="0806F8B6" w14:textId="5D28A8BF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3</w:t>
            </w:r>
          </w:p>
        </w:tc>
        <w:tc>
          <w:tcPr>
            <w:tcW w:w="3827" w:type="dxa"/>
          </w:tcPr>
          <w:p w14:paraId="0E8023A7" w14:textId="7BDE8113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glycine</w:t>
            </w:r>
            <w:proofErr w:type="gramEnd"/>
            <w:r w:rsidRPr="00A96FA5">
              <w:t>/D-amino acid oxidase</w:t>
            </w:r>
          </w:p>
        </w:tc>
        <w:tc>
          <w:tcPr>
            <w:tcW w:w="3118" w:type="dxa"/>
          </w:tcPr>
          <w:p w14:paraId="64E486B9" w14:textId="153B665C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5DD8FAAB" w14:textId="77777777" w:rsidTr="00A96FA5">
        <w:tc>
          <w:tcPr>
            <w:tcW w:w="1418" w:type="dxa"/>
          </w:tcPr>
          <w:p w14:paraId="47212563" w14:textId="220AA001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4</w:t>
            </w:r>
          </w:p>
        </w:tc>
        <w:tc>
          <w:tcPr>
            <w:tcW w:w="3827" w:type="dxa"/>
          </w:tcPr>
          <w:p w14:paraId="5DA43136" w14:textId="0CA901A3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glycerol</w:t>
            </w:r>
            <w:proofErr w:type="gramEnd"/>
            <w:r w:rsidRPr="00A96FA5">
              <w:t>-3-phosphate dehydrogenase</w:t>
            </w:r>
          </w:p>
        </w:tc>
        <w:tc>
          <w:tcPr>
            <w:tcW w:w="3118" w:type="dxa"/>
          </w:tcPr>
          <w:p w14:paraId="7F00D42F" w14:textId="717847ED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691E9560" w14:textId="77777777" w:rsidTr="00A96FA5">
        <w:tc>
          <w:tcPr>
            <w:tcW w:w="1418" w:type="dxa"/>
          </w:tcPr>
          <w:p w14:paraId="2947FE31" w14:textId="4AB07154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5</w:t>
            </w:r>
          </w:p>
        </w:tc>
        <w:tc>
          <w:tcPr>
            <w:tcW w:w="3827" w:type="dxa"/>
          </w:tcPr>
          <w:p w14:paraId="49EF5E77" w14:textId="6DF8764F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glycerol</w:t>
            </w:r>
            <w:proofErr w:type="gramEnd"/>
            <w:r w:rsidRPr="00A96FA5">
              <w:t>-3-phosphate dehydrogenase</w:t>
            </w:r>
          </w:p>
        </w:tc>
        <w:tc>
          <w:tcPr>
            <w:tcW w:w="3118" w:type="dxa"/>
          </w:tcPr>
          <w:p w14:paraId="7F07CBB3" w14:textId="2E6C5020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44B9802C" w14:textId="77777777" w:rsidTr="00A96FA5">
        <w:tc>
          <w:tcPr>
            <w:tcW w:w="1418" w:type="dxa"/>
          </w:tcPr>
          <w:p w14:paraId="45AF1391" w14:textId="6FDFA9E2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6</w:t>
            </w:r>
          </w:p>
        </w:tc>
        <w:tc>
          <w:tcPr>
            <w:tcW w:w="3827" w:type="dxa"/>
          </w:tcPr>
          <w:p w14:paraId="688E7B10" w14:textId="72854699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glycine</w:t>
            </w:r>
            <w:proofErr w:type="gramEnd"/>
            <w:r w:rsidRPr="00A96FA5">
              <w:t>/D-amino acid oxidase</w:t>
            </w:r>
          </w:p>
        </w:tc>
        <w:tc>
          <w:tcPr>
            <w:tcW w:w="3118" w:type="dxa"/>
          </w:tcPr>
          <w:p w14:paraId="3D140967" w14:textId="7EDA79FF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538C3947" w14:textId="77777777" w:rsidTr="00A96FA5">
        <w:tc>
          <w:tcPr>
            <w:tcW w:w="1418" w:type="dxa"/>
          </w:tcPr>
          <w:p w14:paraId="1F2FD736" w14:textId="7DF25364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7</w:t>
            </w:r>
          </w:p>
        </w:tc>
        <w:tc>
          <w:tcPr>
            <w:tcW w:w="3827" w:type="dxa"/>
          </w:tcPr>
          <w:p w14:paraId="095FFDB3" w14:textId="54760E40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glycine</w:t>
            </w:r>
            <w:proofErr w:type="gramEnd"/>
            <w:r w:rsidRPr="00A96FA5">
              <w:t>/D-amino acid oxidase</w:t>
            </w:r>
          </w:p>
        </w:tc>
        <w:tc>
          <w:tcPr>
            <w:tcW w:w="3118" w:type="dxa"/>
          </w:tcPr>
          <w:p w14:paraId="42946FA7" w14:textId="1E871E48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1F0C884D" w14:textId="77777777" w:rsidTr="00A96FA5">
        <w:tc>
          <w:tcPr>
            <w:tcW w:w="1418" w:type="dxa"/>
          </w:tcPr>
          <w:p w14:paraId="1E24713F" w14:textId="500D8EE2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8</w:t>
            </w:r>
          </w:p>
        </w:tc>
        <w:tc>
          <w:tcPr>
            <w:tcW w:w="3827" w:type="dxa"/>
          </w:tcPr>
          <w:p w14:paraId="77193C26" w14:textId="332F4194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>
              <w:t>D-a</w:t>
            </w:r>
            <w:r w:rsidRPr="00A96FA5">
              <w:t>lanine aminotransferase</w:t>
            </w:r>
          </w:p>
        </w:tc>
        <w:tc>
          <w:tcPr>
            <w:tcW w:w="3118" w:type="dxa"/>
          </w:tcPr>
          <w:p w14:paraId="1E257BD6" w14:textId="24C7CFB9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663C0564" w14:textId="77777777" w:rsidTr="00A96FA5">
        <w:tc>
          <w:tcPr>
            <w:tcW w:w="1418" w:type="dxa"/>
          </w:tcPr>
          <w:p w14:paraId="4FA32F4F" w14:textId="36F39D90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69</w:t>
            </w:r>
          </w:p>
        </w:tc>
        <w:tc>
          <w:tcPr>
            <w:tcW w:w="3827" w:type="dxa"/>
          </w:tcPr>
          <w:p w14:paraId="425AB7C6" w14:textId="3AF06C23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>
              <w:t>D-a</w:t>
            </w:r>
            <w:r w:rsidRPr="00A96FA5">
              <w:t>lanine aminotransferase</w:t>
            </w:r>
          </w:p>
        </w:tc>
        <w:tc>
          <w:tcPr>
            <w:tcW w:w="3118" w:type="dxa"/>
          </w:tcPr>
          <w:p w14:paraId="2D490B1C" w14:textId="2078AA1A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432E384A" w14:textId="77777777" w:rsidTr="00A96FA5">
        <w:tc>
          <w:tcPr>
            <w:tcW w:w="1418" w:type="dxa"/>
          </w:tcPr>
          <w:p w14:paraId="78886878" w14:textId="347157DA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70</w:t>
            </w:r>
          </w:p>
        </w:tc>
        <w:tc>
          <w:tcPr>
            <w:tcW w:w="3827" w:type="dxa"/>
          </w:tcPr>
          <w:p w14:paraId="241CC0CD" w14:textId="7B441790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branched</w:t>
            </w:r>
            <w:proofErr w:type="gramEnd"/>
            <w:r w:rsidRPr="00A96FA5">
              <w:t>-chain amino acid aminotransferase</w:t>
            </w:r>
          </w:p>
        </w:tc>
        <w:tc>
          <w:tcPr>
            <w:tcW w:w="3118" w:type="dxa"/>
          </w:tcPr>
          <w:p w14:paraId="7E1D4007" w14:textId="49C4A203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07606240" w14:textId="77777777" w:rsidTr="00A96FA5">
        <w:tc>
          <w:tcPr>
            <w:tcW w:w="1418" w:type="dxa"/>
          </w:tcPr>
          <w:p w14:paraId="6E74C44C" w14:textId="7E48F98D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71</w:t>
            </w:r>
          </w:p>
        </w:tc>
        <w:tc>
          <w:tcPr>
            <w:tcW w:w="3827" w:type="dxa"/>
          </w:tcPr>
          <w:p w14:paraId="109B9B1D" w14:textId="509A9B5F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branched</w:t>
            </w:r>
            <w:proofErr w:type="gramEnd"/>
            <w:r w:rsidRPr="00A96FA5">
              <w:t>-chain amino acid aminotransferase</w:t>
            </w:r>
          </w:p>
        </w:tc>
        <w:tc>
          <w:tcPr>
            <w:tcW w:w="3118" w:type="dxa"/>
          </w:tcPr>
          <w:p w14:paraId="3C9A529F" w14:textId="178825E2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7CDBD3BB" w14:textId="77777777" w:rsidTr="00A96FA5">
        <w:tc>
          <w:tcPr>
            <w:tcW w:w="1418" w:type="dxa"/>
          </w:tcPr>
          <w:p w14:paraId="45652543" w14:textId="56475CCF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72</w:t>
            </w:r>
          </w:p>
        </w:tc>
        <w:tc>
          <w:tcPr>
            <w:tcW w:w="3827" w:type="dxa"/>
          </w:tcPr>
          <w:p w14:paraId="54534A63" w14:textId="0AC04E1D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branched</w:t>
            </w:r>
            <w:proofErr w:type="gramEnd"/>
            <w:r w:rsidRPr="00A96FA5">
              <w:t>-chain amino acid aminotransferase</w:t>
            </w:r>
          </w:p>
        </w:tc>
        <w:tc>
          <w:tcPr>
            <w:tcW w:w="3118" w:type="dxa"/>
          </w:tcPr>
          <w:p w14:paraId="1A59AA02" w14:textId="1130DE65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617FA191" w14:textId="77777777" w:rsidTr="00A96FA5">
        <w:tc>
          <w:tcPr>
            <w:tcW w:w="1418" w:type="dxa"/>
          </w:tcPr>
          <w:p w14:paraId="4A65A37F" w14:textId="0E816B01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73</w:t>
            </w:r>
          </w:p>
        </w:tc>
        <w:tc>
          <w:tcPr>
            <w:tcW w:w="3827" w:type="dxa"/>
          </w:tcPr>
          <w:p w14:paraId="383E1754" w14:textId="15F2CF3F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branched</w:t>
            </w:r>
            <w:proofErr w:type="gramEnd"/>
            <w:r w:rsidRPr="00A96FA5">
              <w:t>-chain amino acid aminotransferase</w:t>
            </w:r>
          </w:p>
        </w:tc>
        <w:tc>
          <w:tcPr>
            <w:tcW w:w="3118" w:type="dxa"/>
          </w:tcPr>
          <w:p w14:paraId="4111C356" w14:textId="1AD0871C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  <w:tr w:rsidR="00A96FA5" w:rsidRPr="009A2275" w14:paraId="555584ED" w14:textId="77777777" w:rsidTr="006F36AC">
        <w:tc>
          <w:tcPr>
            <w:tcW w:w="1418" w:type="dxa"/>
          </w:tcPr>
          <w:p w14:paraId="3C4AF522" w14:textId="1F055B1C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74</w:t>
            </w:r>
          </w:p>
        </w:tc>
        <w:tc>
          <w:tcPr>
            <w:tcW w:w="3827" w:type="dxa"/>
          </w:tcPr>
          <w:p w14:paraId="22AAF8F6" w14:textId="2B8515FE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aminotransferase</w:t>
            </w:r>
            <w:proofErr w:type="gramEnd"/>
            <w:r w:rsidRPr="00A96FA5">
              <w:t xml:space="preserve"> class IV</w:t>
            </w:r>
          </w:p>
        </w:tc>
        <w:tc>
          <w:tcPr>
            <w:tcW w:w="3118" w:type="dxa"/>
          </w:tcPr>
          <w:p w14:paraId="141DC684" w14:textId="7C278226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9A2275">
              <w:rPr>
                <w:i/>
              </w:rPr>
              <w:t xml:space="preserve">Nautella </w:t>
            </w:r>
            <w:r w:rsidRPr="009A2275">
              <w:t>sp. A04V</w:t>
            </w:r>
          </w:p>
        </w:tc>
      </w:tr>
      <w:tr w:rsidR="00A96FA5" w:rsidRPr="009A2275" w14:paraId="29662495" w14:textId="77777777" w:rsidTr="006F36AC">
        <w:tc>
          <w:tcPr>
            <w:tcW w:w="1418" w:type="dxa"/>
            <w:tcBorders>
              <w:bottom w:val="single" w:sz="8" w:space="0" w:color="auto"/>
            </w:tcBorders>
          </w:tcPr>
          <w:p w14:paraId="5DCF63EC" w14:textId="2BA97C6E" w:rsidR="00A96FA5" w:rsidRPr="009A2275" w:rsidRDefault="00A96FA5" w:rsidP="00FA5526">
            <w:pPr>
              <w:tabs>
                <w:tab w:val="left" w:pos="4841"/>
              </w:tabs>
              <w:spacing w:line="240" w:lineRule="exact"/>
              <w:jc w:val="center"/>
            </w:pPr>
            <w:r w:rsidRPr="009A2275">
              <w:t>LC124175</w:t>
            </w:r>
          </w:p>
        </w:tc>
        <w:tc>
          <w:tcPr>
            <w:tcW w:w="3827" w:type="dxa"/>
            <w:tcBorders>
              <w:bottom w:val="single" w:sz="8" w:space="0" w:color="auto"/>
            </w:tcBorders>
          </w:tcPr>
          <w:p w14:paraId="78394281" w14:textId="2017428F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proofErr w:type="gramStart"/>
            <w:r w:rsidRPr="00A96FA5">
              <w:t>aminotransferase</w:t>
            </w:r>
            <w:proofErr w:type="gramEnd"/>
            <w:r w:rsidRPr="00A96FA5">
              <w:t xml:space="preserve"> class IV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14:paraId="47B943AD" w14:textId="7948FF1C" w:rsidR="00A96FA5" w:rsidRPr="009A2275" w:rsidRDefault="00A96FA5" w:rsidP="00FA5526">
            <w:pPr>
              <w:tabs>
                <w:tab w:val="left" w:pos="4841"/>
              </w:tabs>
              <w:spacing w:line="240" w:lineRule="exact"/>
            </w:pPr>
            <w:r w:rsidRPr="00A96FA5">
              <w:rPr>
                <w:i/>
              </w:rPr>
              <w:t>Nautella</w:t>
            </w:r>
            <w:r w:rsidRPr="00A96FA5">
              <w:t xml:space="preserve"> </w:t>
            </w:r>
            <w:r w:rsidRPr="00A96FA5">
              <w:rPr>
                <w:i/>
              </w:rPr>
              <w:t>italica</w:t>
            </w:r>
            <w:r w:rsidRPr="00A96FA5">
              <w:t xml:space="preserve"> LMG24365</w:t>
            </w:r>
          </w:p>
        </w:tc>
      </w:tr>
    </w:tbl>
    <w:p w14:paraId="7337D9E7" w14:textId="77777777" w:rsidR="001F5D40" w:rsidRPr="009A2275" w:rsidRDefault="001F5D40" w:rsidP="007031C7">
      <w:pPr>
        <w:rPr>
          <w:rFonts w:hint="eastAsia"/>
        </w:rPr>
      </w:pPr>
    </w:p>
    <w:sectPr w:rsidR="001F5D40" w:rsidRPr="009A2275" w:rsidSect="007031C7">
      <w:pgSz w:w="11900" w:h="16840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581E96" w14:textId="77777777" w:rsidR="006F36AC" w:rsidRDefault="006F36AC" w:rsidP="006F36AC">
      <w:r>
        <w:separator/>
      </w:r>
    </w:p>
  </w:endnote>
  <w:endnote w:type="continuationSeparator" w:id="0">
    <w:p w14:paraId="30A788DD" w14:textId="77777777" w:rsidR="006F36AC" w:rsidRDefault="006F36AC" w:rsidP="006F3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D6873" w14:textId="77777777" w:rsidR="006F36AC" w:rsidRDefault="006F36AC" w:rsidP="006F36AC">
      <w:r>
        <w:separator/>
      </w:r>
    </w:p>
  </w:footnote>
  <w:footnote w:type="continuationSeparator" w:id="0">
    <w:p w14:paraId="42645A87" w14:textId="77777777" w:rsidR="006F36AC" w:rsidRDefault="006F36AC" w:rsidP="006F3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D40"/>
    <w:rsid w:val="000A59D0"/>
    <w:rsid w:val="000F5C0B"/>
    <w:rsid w:val="001C344D"/>
    <w:rsid w:val="001F5D40"/>
    <w:rsid w:val="006F36AC"/>
    <w:rsid w:val="007031C7"/>
    <w:rsid w:val="007B2383"/>
    <w:rsid w:val="009A2275"/>
    <w:rsid w:val="00A96FA5"/>
    <w:rsid w:val="00FA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779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D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F36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36AC"/>
  </w:style>
  <w:style w:type="paragraph" w:styleId="a6">
    <w:name w:val="footer"/>
    <w:basedOn w:val="a"/>
    <w:link w:val="a7"/>
    <w:uiPriority w:val="99"/>
    <w:unhideWhenUsed/>
    <w:rsid w:val="006F36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36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D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F36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36AC"/>
  </w:style>
  <w:style w:type="paragraph" w:styleId="a6">
    <w:name w:val="footer"/>
    <w:basedOn w:val="a"/>
    <w:link w:val="a7"/>
    <w:uiPriority w:val="99"/>
    <w:unhideWhenUsed/>
    <w:rsid w:val="006F36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3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3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E1ABA4B-BAA9-8E43-9358-685324F1A769}"/>
</file>

<file path=customXml/itemProps2.xml><?xml version="1.0" encoding="utf-8"?>
<ds:datastoreItem xmlns:ds="http://schemas.openxmlformats.org/officeDocument/2006/customXml" ds:itemID="{DD1C6C05-3818-49E3-9257-23EC2E4B3F34}"/>
</file>

<file path=customXml/itemProps3.xml><?xml version="1.0" encoding="utf-8"?>
<ds:datastoreItem xmlns:ds="http://schemas.openxmlformats.org/officeDocument/2006/customXml" ds:itemID="{AF018997-A208-4BED-8C13-FEC345497EB1}"/>
</file>

<file path=customXml/itemProps4.xml><?xml version="1.0" encoding="utf-8"?>
<ds:datastoreItem xmlns:ds="http://schemas.openxmlformats.org/officeDocument/2006/customXml" ds:itemID="{7B6F0F6B-4058-4835-A4C2-EF2AF87B1C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60</Words>
  <Characters>2628</Characters>
  <Application>Microsoft Macintosh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窪田 高秋</dc:creator>
  <cp:keywords/>
  <dc:description/>
  <cp:lastModifiedBy>窪田 高秋</cp:lastModifiedBy>
  <cp:revision>7</cp:revision>
  <cp:lastPrinted>2016-02-18T04:40:00Z</cp:lastPrinted>
  <dcterms:created xsi:type="dcterms:W3CDTF">2015-11-11T05:33:00Z</dcterms:created>
  <dcterms:modified xsi:type="dcterms:W3CDTF">2016-02-18T04:40:00Z</dcterms:modified>
</cp:coreProperties>
</file>